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B31" w:rsidRDefault="00776128">
      <w:r>
        <w:t>Focus Group Questions: Mothers</w:t>
      </w:r>
    </w:p>
    <w:p w:rsidR="00776128" w:rsidRDefault="00776128">
      <w:r>
        <w:t>Ice Breaker: How many children does everyone have?</w:t>
      </w:r>
    </w:p>
    <w:p w:rsidR="00776128" w:rsidRDefault="00776128">
      <w:r>
        <w:t>Pregnancy Care Experience:</w:t>
      </w:r>
    </w:p>
    <w:p w:rsidR="00776128" w:rsidRDefault="00776128">
      <w:r>
        <w:t>1. What month did you first access prenatal care in your last pregnancy? Was that earlier or later than other pregnancies?</w:t>
      </w:r>
    </w:p>
    <w:p w:rsidR="00776128" w:rsidRDefault="00776128">
      <w:r>
        <w:t xml:space="preserve">2. Did you receive any referrals for special care or follow up – </w:t>
      </w:r>
      <w:r w:rsidR="002F57D4">
        <w:t xml:space="preserve">if so, </w:t>
      </w:r>
      <w:r>
        <w:t>were you able to access care?</w:t>
      </w:r>
    </w:p>
    <w:p w:rsidR="00776128" w:rsidRDefault="00776128">
      <w:r>
        <w:t>3. Did you have trouble accessing regular care during pregnancy</w:t>
      </w:r>
      <w:r w:rsidR="002F57D4">
        <w:t>, why or why not</w:t>
      </w:r>
      <w:r>
        <w:t>? Were you able to talk to a nurse or physician when you had questions?</w:t>
      </w:r>
    </w:p>
    <w:p w:rsidR="00776128" w:rsidRDefault="00776128">
      <w:r>
        <w:t xml:space="preserve">4. Did you go to your 6 </w:t>
      </w:r>
      <w:proofErr w:type="gramStart"/>
      <w:r>
        <w:t>week</w:t>
      </w:r>
      <w:proofErr w:type="gramEnd"/>
      <w:r>
        <w:t xml:space="preserve"> follow up appointment after birth? Why or why not? Would having access to a virtual appointment with your doctor make that visit easier?</w:t>
      </w:r>
    </w:p>
    <w:p w:rsidR="00776128" w:rsidRDefault="00776128">
      <w:r>
        <w:t>Technology Experiences</w:t>
      </w:r>
    </w:p>
    <w:p w:rsidR="00776128" w:rsidRDefault="002F57D4" w:rsidP="00776128">
      <w:pPr>
        <w:spacing w:after="0"/>
      </w:pPr>
      <w:r>
        <w:t xml:space="preserve">1. </w:t>
      </w:r>
      <w:r w:rsidR="00776128">
        <w:t xml:space="preserve">Do you have a cell phone and is it a smart phone? </w:t>
      </w:r>
    </w:p>
    <w:p w:rsidR="00776128" w:rsidRDefault="00776128" w:rsidP="00776128">
      <w:pPr>
        <w:pStyle w:val="ListParagraph"/>
        <w:numPr>
          <w:ilvl w:val="0"/>
          <w:numId w:val="2"/>
        </w:numPr>
      </w:pPr>
      <w:r>
        <w:t xml:space="preserve">How often do you use it to text? </w:t>
      </w:r>
    </w:p>
    <w:p w:rsidR="00776128" w:rsidRDefault="00776128" w:rsidP="00776128">
      <w:pPr>
        <w:pStyle w:val="ListParagraph"/>
        <w:numPr>
          <w:ilvl w:val="0"/>
          <w:numId w:val="2"/>
        </w:numPr>
      </w:pPr>
      <w:r>
        <w:t xml:space="preserve">Do you have access to data on your cell phone? </w:t>
      </w:r>
    </w:p>
    <w:p w:rsidR="00776128" w:rsidRDefault="00776128" w:rsidP="00776128">
      <w:pPr>
        <w:pStyle w:val="ListParagraph"/>
        <w:numPr>
          <w:ilvl w:val="0"/>
          <w:numId w:val="2"/>
        </w:numPr>
      </w:pPr>
      <w:r>
        <w:t>How often do you change your cell phone plan and phone number?</w:t>
      </w:r>
    </w:p>
    <w:p w:rsidR="00776128" w:rsidRDefault="00776128" w:rsidP="00776128">
      <w:pPr>
        <w:spacing w:after="0"/>
      </w:pPr>
      <w:r>
        <w:t>2. Do you have internet access in your home?</w:t>
      </w:r>
    </w:p>
    <w:p w:rsidR="00776128" w:rsidRDefault="00776128" w:rsidP="00776128">
      <w:pPr>
        <w:pStyle w:val="ListParagraph"/>
        <w:numPr>
          <w:ilvl w:val="0"/>
          <w:numId w:val="1"/>
        </w:numPr>
        <w:spacing w:after="0"/>
      </w:pPr>
      <w:r>
        <w:t xml:space="preserve">How comfortable are you accessing </w:t>
      </w:r>
      <w:proofErr w:type="spellStart"/>
      <w:r>
        <w:t>WiFi</w:t>
      </w:r>
      <w:proofErr w:type="spellEnd"/>
      <w:r>
        <w:t xml:space="preserve"> in your home, if you are able? </w:t>
      </w:r>
    </w:p>
    <w:p w:rsidR="00776128" w:rsidRDefault="00776128" w:rsidP="00776128">
      <w:pPr>
        <w:pStyle w:val="ListParagraph"/>
        <w:numPr>
          <w:ilvl w:val="0"/>
          <w:numId w:val="1"/>
        </w:numPr>
        <w:spacing w:after="0"/>
      </w:pPr>
      <w:r>
        <w:t>Can you or someone in your household troubleshoot internet problems?</w:t>
      </w:r>
    </w:p>
    <w:p w:rsidR="00423D37" w:rsidRDefault="00423D37" w:rsidP="00776128">
      <w:pPr>
        <w:spacing w:after="0"/>
      </w:pPr>
    </w:p>
    <w:p w:rsidR="00776128" w:rsidRDefault="00423D37" w:rsidP="00776128">
      <w:pPr>
        <w:spacing w:after="0"/>
      </w:pPr>
      <w:r>
        <w:t>Describe Vida App</w:t>
      </w:r>
    </w:p>
    <w:p w:rsidR="00423D37" w:rsidRDefault="00423D37" w:rsidP="00776128">
      <w:pPr>
        <w:spacing w:after="0"/>
      </w:pPr>
      <w:r>
        <w:t xml:space="preserve">This project is developing a way for women and their physicians to monitor blood pressure, weight, and mood during pregnancy. Mothers will take their blood pressure and weight at home with a simple electronic device </w:t>
      </w:r>
      <w:r w:rsidR="00950376">
        <w:t xml:space="preserve">that is provided by their insurance </w:t>
      </w:r>
      <w:r>
        <w:t xml:space="preserve">and text it to the Vida app daily. Once a week, she will answer a question about her mood. If a mother’s blood pressure or weight are too high, she will be sent a text to contact her physician, as it may indicate that she is experiencing a dangerous health condition. </w:t>
      </w:r>
      <w:r w:rsidR="008C529B">
        <w:t>If mom’s mood has been sad for two weeks or more, she will also be sent a message with information about resources and instructions to contact her physician.</w:t>
      </w:r>
      <w:r w:rsidR="00D77EBB">
        <w:t xml:space="preserve"> </w:t>
      </w:r>
      <w:r w:rsidR="00950376">
        <w:t xml:space="preserve">Both moms and their health care providers will have access to their data through a password protected website. </w:t>
      </w:r>
      <w:r w:rsidR="00D77EBB">
        <w:t>Monitoring women during pregnancy and after birth may identify when they are at risk of developing serious complications.</w:t>
      </w:r>
      <w:r w:rsidR="00950376">
        <w:t xml:space="preserve"> Eventually we will be able to integrate </w:t>
      </w:r>
      <w:proofErr w:type="spellStart"/>
      <w:r w:rsidR="00950376">
        <w:t>FitBit</w:t>
      </w:r>
      <w:proofErr w:type="spellEnd"/>
      <w:r w:rsidR="00950376">
        <w:t xml:space="preserve"> activity and sleep behavior into the data, allowing </w:t>
      </w:r>
      <w:proofErr w:type="gramStart"/>
      <w:r w:rsidR="00950376">
        <w:t>mom’s</w:t>
      </w:r>
      <w:proofErr w:type="gramEnd"/>
      <w:r w:rsidR="00950376">
        <w:t xml:space="preserve"> to their data.</w:t>
      </w:r>
    </w:p>
    <w:p w:rsidR="00D77EBB" w:rsidRDefault="00D77EBB" w:rsidP="00776128">
      <w:pPr>
        <w:spacing w:after="0"/>
      </w:pPr>
    </w:p>
    <w:p w:rsidR="00D77EBB" w:rsidRDefault="00D77EBB" w:rsidP="00776128">
      <w:pPr>
        <w:spacing w:after="0"/>
      </w:pPr>
      <w:r>
        <w:t>1. Would you be willing to participate in a monitoring program like this if it were available?</w:t>
      </w:r>
    </w:p>
    <w:p w:rsidR="00D77EBB" w:rsidRDefault="00D77EBB" w:rsidP="00950376">
      <w:pPr>
        <w:spacing w:before="240" w:after="0"/>
      </w:pPr>
      <w:r>
        <w:t xml:space="preserve">2. </w:t>
      </w:r>
      <w:r w:rsidR="00950376">
        <w:t>What would make this better?</w:t>
      </w:r>
    </w:p>
    <w:p w:rsidR="00950376" w:rsidRDefault="00950376" w:rsidP="00950376">
      <w:pPr>
        <w:spacing w:before="240" w:after="0"/>
      </w:pPr>
      <w:r>
        <w:t xml:space="preserve">3. What would you like to get out of a monitoring program like this? </w:t>
      </w:r>
    </w:p>
    <w:p w:rsidR="00950376" w:rsidRDefault="00950376" w:rsidP="00950376">
      <w:pPr>
        <w:spacing w:before="240" w:after="0"/>
      </w:pPr>
      <w:r>
        <w:t>4. Do you think your physician would like to get notifications about your health in between visits?</w:t>
      </w:r>
      <w:r w:rsidR="00CE1B4D">
        <w:t xml:space="preserve"> Would you like him or her to be able to </w:t>
      </w:r>
      <w:proofErr w:type="gramStart"/>
      <w:r w:rsidR="00CE1B4D">
        <w:t>see  your</w:t>
      </w:r>
      <w:proofErr w:type="gramEnd"/>
      <w:r w:rsidR="00CE1B4D">
        <w:t xml:space="preserve"> daily readings, if you were at risk of complications during </w:t>
      </w:r>
      <w:r w:rsidR="004F302F">
        <w:t>pregnancy</w:t>
      </w:r>
      <w:r w:rsidR="00CE1B4D">
        <w:t>?</w:t>
      </w:r>
      <w:bookmarkStart w:id="0" w:name="_GoBack"/>
      <w:bookmarkEnd w:id="0"/>
    </w:p>
    <w:sectPr w:rsidR="00950376" w:rsidSect="004F302F">
      <w:footerReference w:type="default" r:id="rId7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73E7" w:rsidRDefault="000F73E7" w:rsidP="00B22F89">
      <w:pPr>
        <w:spacing w:after="0" w:line="240" w:lineRule="auto"/>
      </w:pPr>
      <w:r>
        <w:separator/>
      </w:r>
    </w:p>
  </w:endnote>
  <w:endnote w:type="continuationSeparator" w:id="0">
    <w:p w:rsidR="000F73E7" w:rsidRDefault="000F73E7" w:rsidP="00B22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2F89" w:rsidRDefault="00B22F89">
    <w:pPr>
      <w:pStyle w:val="Footer"/>
    </w:pPr>
    <w:r>
      <w:t>Version 4.26.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73E7" w:rsidRDefault="000F73E7" w:rsidP="00B22F89">
      <w:pPr>
        <w:spacing w:after="0" w:line="240" w:lineRule="auto"/>
      </w:pPr>
      <w:r>
        <w:separator/>
      </w:r>
    </w:p>
  </w:footnote>
  <w:footnote w:type="continuationSeparator" w:id="0">
    <w:p w:rsidR="000F73E7" w:rsidRDefault="000F73E7" w:rsidP="00B22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2A4E29"/>
    <w:multiLevelType w:val="hybridMultilevel"/>
    <w:tmpl w:val="8ED61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47F13"/>
    <w:multiLevelType w:val="hybridMultilevel"/>
    <w:tmpl w:val="E61A2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102722"/>
    <w:multiLevelType w:val="hybridMultilevel"/>
    <w:tmpl w:val="BD248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128"/>
    <w:rsid w:val="000606B9"/>
    <w:rsid w:val="000F73E7"/>
    <w:rsid w:val="00211E60"/>
    <w:rsid w:val="002F57D4"/>
    <w:rsid w:val="00423D37"/>
    <w:rsid w:val="004D20C8"/>
    <w:rsid w:val="004F302F"/>
    <w:rsid w:val="00550F6E"/>
    <w:rsid w:val="00776128"/>
    <w:rsid w:val="008C529B"/>
    <w:rsid w:val="00950376"/>
    <w:rsid w:val="009C0684"/>
    <w:rsid w:val="009D1B31"/>
    <w:rsid w:val="00B15E5E"/>
    <w:rsid w:val="00B22F89"/>
    <w:rsid w:val="00CE1B4D"/>
    <w:rsid w:val="00D77EBB"/>
    <w:rsid w:val="00D82FF3"/>
    <w:rsid w:val="00E4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04BF3"/>
  <w15:chartTrackingRefBased/>
  <w15:docId w15:val="{AD71E57E-0A95-408C-A845-69DB45E0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61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F89"/>
  </w:style>
  <w:style w:type="paragraph" w:styleId="Footer">
    <w:name w:val="footer"/>
    <w:basedOn w:val="Normal"/>
    <w:link w:val="FooterChar"/>
    <w:uiPriority w:val="99"/>
    <w:unhideWhenUsed/>
    <w:rsid w:val="00B22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 Vernon</dc:creator>
  <cp:keywords/>
  <dc:description/>
  <cp:lastModifiedBy>Marlo Vernon</cp:lastModifiedBy>
  <cp:revision>3</cp:revision>
  <dcterms:created xsi:type="dcterms:W3CDTF">2019-04-26T19:18:00Z</dcterms:created>
  <dcterms:modified xsi:type="dcterms:W3CDTF">2019-04-26T19:18:00Z</dcterms:modified>
</cp:coreProperties>
</file>